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23A8A" w14:textId="5DB261E9" w:rsidR="00065CE2" w:rsidRPr="007356CF" w:rsidRDefault="00E84496">
      <w:pPr>
        <w:rPr>
          <w:b/>
          <w:bCs/>
        </w:rPr>
      </w:pPr>
      <w:bookmarkStart w:id="0" w:name="_GoBack"/>
      <w:bookmarkEnd w:id="0"/>
      <w:r w:rsidRPr="003E7573">
        <w:rPr>
          <w:b/>
          <w:bCs/>
        </w:rPr>
        <w:t>S</w:t>
      </w:r>
      <w:r w:rsidR="00E73D35" w:rsidRPr="003E7573">
        <w:rPr>
          <w:b/>
          <w:bCs/>
        </w:rPr>
        <w:t>4</w:t>
      </w:r>
      <w:r w:rsidR="00592AF5" w:rsidRPr="003E7573">
        <w:rPr>
          <w:b/>
          <w:bCs/>
        </w:rPr>
        <w:t xml:space="preserve"> Table</w:t>
      </w:r>
      <w:r w:rsidR="002C77CE" w:rsidRPr="003E7573">
        <w:rPr>
          <w:b/>
          <w:bCs/>
        </w:rPr>
        <w:t>. Distribution to different repeat classes of SSRs motifs.</w:t>
      </w:r>
    </w:p>
    <w:tbl>
      <w:tblPr>
        <w:tblW w:w="8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832"/>
        <w:gridCol w:w="832"/>
        <w:gridCol w:w="816"/>
        <w:gridCol w:w="726"/>
        <w:gridCol w:w="726"/>
        <w:gridCol w:w="832"/>
        <w:gridCol w:w="898"/>
        <w:gridCol w:w="846"/>
      </w:tblGrid>
      <w:tr w:rsidR="002C77CE" w:rsidRPr="003E7573" w14:paraId="20616643" w14:textId="77777777" w:rsidTr="006452FD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3DF3EA" w14:textId="77777777" w:rsidR="002C77CE" w:rsidRPr="003E7573" w:rsidRDefault="002C77CE" w:rsidP="002C77C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Repeats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5C3445B" w14:textId="77777777" w:rsidR="002C77CE" w:rsidRPr="003E7573" w:rsidRDefault="002C77CE" w:rsidP="002C77C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F22238F" w14:textId="77777777" w:rsidR="002C77CE" w:rsidRPr="003E7573" w:rsidRDefault="002C77CE" w:rsidP="002C77C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BBB1040" w14:textId="77777777" w:rsidR="002C77CE" w:rsidRPr="003E7573" w:rsidRDefault="002C77CE" w:rsidP="002C77C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226B1EED" w14:textId="77777777" w:rsidR="002C77CE" w:rsidRPr="003E7573" w:rsidRDefault="002C77CE" w:rsidP="002C77C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14:paraId="028E1C01" w14:textId="77777777" w:rsidR="002C77CE" w:rsidRPr="003E7573" w:rsidRDefault="002C77CE" w:rsidP="002C77C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20D504CB" w14:textId="77777777" w:rsidR="002C77CE" w:rsidRPr="003E7573" w:rsidRDefault="002C77CE" w:rsidP="002C77C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&gt;=10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7259C98" w14:textId="77777777" w:rsidR="002C77CE" w:rsidRPr="003E7573" w:rsidRDefault="002C77CE" w:rsidP="002C77C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8F52A37" w14:textId="77777777" w:rsidR="002C77CE" w:rsidRPr="003E7573" w:rsidRDefault="002C77CE" w:rsidP="002C77C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9D78F9" w:rsidRPr="003E7573" w14:paraId="6ACF2EFD" w14:textId="77777777" w:rsidTr="000953B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39CC97E" w14:textId="77777777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inucleotide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0EAC69B" w14:textId="1D0887F8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9D20E5D" w14:textId="3733AF21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128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A7DC865" w14:textId="24564AA8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77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67DB6E4" w14:textId="0CE8DFD8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61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FDE0765" w14:textId="1EB53561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43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3CE7ADE" w14:textId="6DD86D19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67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34C73EF" w14:textId="46863EEC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378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087723" w14:textId="61341F9E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46.13</w:t>
            </w:r>
          </w:p>
        </w:tc>
      </w:tr>
      <w:tr w:rsidR="009D78F9" w:rsidRPr="003E7573" w14:paraId="05C069B4" w14:textId="77777777" w:rsidTr="000953B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94A7F5F" w14:textId="77777777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rinucleotide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A0522E0" w14:textId="50E6BB53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236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217AA2B" w14:textId="15CC6152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11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E7EF58" w14:textId="0971ED02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55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CD5AD87" w14:textId="35735A7D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C6EF47B" w14:textId="69419B7E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7A5C8DC" w14:textId="694FC1CD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E175FE9" w14:textId="05DBF1E3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406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C74C20" w14:textId="35551330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49.64</w:t>
            </w:r>
          </w:p>
        </w:tc>
      </w:tr>
      <w:tr w:rsidR="009D78F9" w:rsidRPr="003E7573" w14:paraId="55DED83D" w14:textId="77777777" w:rsidTr="000953B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A3DE74" w14:textId="21FCD607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etranucleotide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699ED98" w14:textId="44EBB573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24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A3CB7D0" w14:textId="1A522C85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6646701" w14:textId="784AF6A3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4D04CEE" w14:textId="59B02160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6242FCF" w14:textId="15284A4A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54B0106" w14:textId="0C3E5441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9732185" w14:textId="11C95DDC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3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D992BB" w14:textId="495ED61E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3.71</w:t>
            </w:r>
          </w:p>
        </w:tc>
      </w:tr>
      <w:tr w:rsidR="009D78F9" w:rsidRPr="003E7573" w14:paraId="2F98C39D" w14:textId="77777777" w:rsidTr="000953B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1A80DD" w14:textId="77777777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entanucleotide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0CE7CEB" w14:textId="4E759143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C9B2D06" w14:textId="6C7EB00E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81AF701" w14:textId="31E94DB4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D82A135" w14:textId="41CEF1A6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76F1870" w14:textId="5623ED15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C0964A5" w14:textId="4E0D01B3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F66CD41" w14:textId="7FA49DB3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DD231D" w14:textId="47439B85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0.32</w:t>
            </w:r>
          </w:p>
        </w:tc>
      </w:tr>
      <w:tr w:rsidR="009D78F9" w:rsidRPr="003E7573" w14:paraId="0BC9E81F" w14:textId="77777777" w:rsidTr="000953B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951ABB" w14:textId="77777777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exanucleotide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D2F305A" w14:textId="5609CCE2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65EE449" w14:textId="69D6DCBE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687419" w14:textId="7E3B5F40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F3ACA09" w14:textId="1CE883A3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D6584C5" w14:textId="11F4BB20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AA3810A" w14:textId="54145D48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D9A1FB2" w14:textId="670868A1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BEB8F3" w14:textId="2CC59FF9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0.21</w:t>
            </w:r>
          </w:p>
        </w:tc>
      </w:tr>
      <w:tr w:rsidR="009D78F9" w:rsidRPr="002C77CE" w14:paraId="6D4131EC" w14:textId="77777777" w:rsidTr="000953B4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BDA9652" w14:textId="499CBC8B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o</w:t>
            </w:r>
            <w:r w:rsidR="003E7573"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3E757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BC5B64E" w14:textId="1D090F0F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Cs w:val="21"/>
              </w:rPr>
              <w:t>263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AEFCB78" w14:textId="585D5CDE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Cs w:val="21"/>
              </w:rPr>
              <w:t>246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5D7B41" w14:textId="46A1A2AB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Cs w:val="21"/>
              </w:rPr>
              <w:t>133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94E6374" w14:textId="53C6AB82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Cs w:val="21"/>
              </w:rPr>
              <w:t>63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F4A0FEA" w14:textId="499F0DBF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Cs w:val="21"/>
              </w:rPr>
              <w:t>44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7515562" w14:textId="0DD8F548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Cs w:val="21"/>
              </w:rPr>
              <w:t>68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6454E1F" w14:textId="46E7D95A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819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BD2B39B" w14:textId="18EECCE1" w:rsidR="009D78F9" w:rsidRPr="003E7573" w:rsidRDefault="009D78F9" w:rsidP="009D78F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E7573">
              <w:rPr>
                <w:rFonts w:cs="Times New Roman"/>
                <w:color w:val="000000"/>
                <w:sz w:val="22"/>
              </w:rPr>
              <w:t>100</w:t>
            </w:r>
          </w:p>
        </w:tc>
      </w:tr>
    </w:tbl>
    <w:p w14:paraId="6DA78100" w14:textId="761B90F0" w:rsidR="002C77CE" w:rsidRDefault="002C77CE"/>
    <w:p w14:paraId="1A9438EE" w14:textId="4358D21C" w:rsidR="00E358F9" w:rsidRDefault="00E358F9"/>
    <w:p w14:paraId="4181593C" w14:textId="77777777" w:rsidR="00E358F9" w:rsidRPr="002C77CE" w:rsidRDefault="00E358F9"/>
    <w:sectPr w:rsidR="00E358F9" w:rsidRPr="002C7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E06DAF" w14:textId="77777777" w:rsidR="00FA6CB6" w:rsidRDefault="00FA6CB6" w:rsidP="002C77CE">
      <w:r>
        <w:separator/>
      </w:r>
    </w:p>
  </w:endnote>
  <w:endnote w:type="continuationSeparator" w:id="0">
    <w:p w14:paraId="392FAA80" w14:textId="77777777" w:rsidR="00FA6CB6" w:rsidRDefault="00FA6CB6" w:rsidP="002C7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EC6349" w14:textId="77777777" w:rsidR="00FA6CB6" w:rsidRDefault="00FA6CB6" w:rsidP="002C77CE">
      <w:r>
        <w:separator/>
      </w:r>
    </w:p>
  </w:footnote>
  <w:footnote w:type="continuationSeparator" w:id="0">
    <w:p w14:paraId="1C8059B9" w14:textId="77777777" w:rsidR="00FA6CB6" w:rsidRDefault="00FA6CB6" w:rsidP="002C7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64F"/>
    <w:rsid w:val="00065CE2"/>
    <w:rsid w:val="00080B57"/>
    <w:rsid w:val="0021536B"/>
    <w:rsid w:val="00215E96"/>
    <w:rsid w:val="00232DA2"/>
    <w:rsid w:val="00257794"/>
    <w:rsid w:val="002837B5"/>
    <w:rsid w:val="002C77CE"/>
    <w:rsid w:val="003936C4"/>
    <w:rsid w:val="003D2341"/>
    <w:rsid w:val="003E5B40"/>
    <w:rsid w:val="003E7573"/>
    <w:rsid w:val="004B79C1"/>
    <w:rsid w:val="005706E2"/>
    <w:rsid w:val="00592AF5"/>
    <w:rsid w:val="006452FD"/>
    <w:rsid w:val="00654F1B"/>
    <w:rsid w:val="007356CF"/>
    <w:rsid w:val="0078245D"/>
    <w:rsid w:val="007E0D30"/>
    <w:rsid w:val="00832F5B"/>
    <w:rsid w:val="00954878"/>
    <w:rsid w:val="009D78F9"/>
    <w:rsid w:val="00B249FA"/>
    <w:rsid w:val="00BC064F"/>
    <w:rsid w:val="00C11AE1"/>
    <w:rsid w:val="00C33242"/>
    <w:rsid w:val="00D42EB8"/>
    <w:rsid w:val="00E358F9"/>
    <w:rsid w:val="00E73D35"/>
    <w:rsid w:val="00E746E3"/>
    <w:rsid w:val="00E84496"/>
    <w:rsid w:val="00F87512"/>
    <w:rsid w:val="00FA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25B4C"/>
  <w15:chartTrackingRefBased/>
  <w15:docId w15:val="{4DB3B02E-9F01-4C4B-B3A1-C0FF1CFD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7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7C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356C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356C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356CF"/>
  </w:style>
  <w:style w:type="paragraph" w:styleId="aa">
    <w:name w:val="annotation subject"/>
    <w:basedOn w:val="a8"/>
    <w:next w:val="a8"/>
    <w:link w:val="ab"/>
    <w:uiPriority w:val="99"/>
    <w:semiHidden/>
    <w:unhideWhenUsed/>
    <w:rsid w:val="007356C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356C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356C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35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3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yang</dc:creator>
  <cp:keywords/>
  <dc:description/>
  <cp:lastModifiedBy>xmyang</cp:lastModifiedBy>
  <cp:revision>15</cp:revision>
  <dcterms:created xsi:type="dcterms:W3CDTF">2019-05-15T08:14:00Z</dcterms:created>
  <dcterms:modified xsi:type="dcterms:W3CDTF">2019-09-18T08:02:00Z</dcterms:modified>
</cp:coreProperties>
</file>